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D66" w:rsidRPr="006D33AD" w:rsidRDefault="00936D66" w:rsidP="00936D6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upplemental </w:t>
      </w:r>
      <w:r w:rsidRPr="006D33AD">
        <w:rPr>
          <w:rFonts w:ascii="Times New Roman" w:hAnsi="Times New Roman" w:hint="eastAsia"/>
          <w:b/>
          <w:sz w:val="20"/>
          <w:szCs w:val="20"/>
        </w:rPr>
        <w:t xml:space="preserve">Table </w:t>
      </w:r>
      <w:r w:rsidR="00B716E3">
        <w:rPr>
          <w:rFonts w:ascii="Times New Roman" w:hAnsi="Times New Roman" w:hint="eastAsia"/>
          <w:b/>
          <w:sz w:val="20"/>
          <w:szCs w:val="20"/>
        </w:rPr>
        <w:t>3</w:t>
      </w:r>
      <w:bookmarkStart w:id="0" w:name="_GoBack"/>
      <w:bookmarkEnd w:id="0"/>
      <w:r w:rsidRPr="006D33AD">
        <w:rPr>
          <w:rFonts w:ascii="Times New Roman" w:hAnsi="Times New Roman" w:hint="eastAsia"/>
          <w:b/>
          <w:sz w:val="20"/>
          <w:szCs w:val="20"/>
        </w:rPr>
        <w:t xml:space="preserve"> Main risk factors of stroke in stroke survivors </w:t>
      </w:r>
      <w:r w:rsidRPr="006D33AD">
        <w:rPr>
          <w:rFonts w:ascii="Times New Roman" w:hAnsi="Times New Roman"/>
          <w:b/>
          <w:sz w:val="20"/>
          <w:szCs w:val="20"/>
        </w:rPr>
        <w:t>by</w:t>
      </w:r>
      <w:r w:rsidRPr="006D33AD">
        <w:rPr>
          <w:rFonts w:ascii="Times New Roman" w:hAnsi="Times New Roman" w:hint="eastAsia"/>
          <w:b/>
          <w:sz w:val="20"/>
          <w:szCs w:val="20"/>
        </w:rPr>
        <w:t xml:space="preserve"> province</w:t>
      </w:r>
    </w:p>
    <w:tbl>
      <w:tblPr>
        <w:tblpPr w:leftFromText="180" w:rightFromText="180" w:vertAnchor="text" w:horzAnchor="margin" w:tblpY="93"/>
        <w:tblW w:w="11874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134"/>
        <w:gridCol w:w="1417"/>
        <w:gridCol w:w="993"/>
        <w:gridCol w:w="1417"/>
        <w:gridCol w:w="1134"/>
        <w:gridCol w:w="1418"/>
      </w:tblGrid>
      <w:tr w:rsidR="00936D66" w:rsidRPr="006D33AD" w:rsidTr="00120802">
        <w:trPr>
          <w:trHeight w:val="289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hysical inac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Overweight or ob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Elevated LDL-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trial fibrillation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936D66" w:rsidRPr="006D33AD" w:rsidTr="0012080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27.26 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15.45 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50.01 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80.18 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23.24 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38.14 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73.36 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8.80 </w:t>
            </w:r>
          </w:p>
        </w:tc>
      </w:tr>
      <w:tr w:rsidR="00936D66" w:rsidRPr="006D33AD" w:rsidTr="0012080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</w:rPr>
              <w:t>Provinces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8.91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6.47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6.13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3.72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2.44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0.46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7.48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1.25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8.83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8.32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2.51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.13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4.06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0.41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9.05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4.92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9.84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1.75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3.20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9.25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8.24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0.37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2.10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.10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0.31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4.16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2.71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9.10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0.52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6.80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25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0.28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1.74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8.08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5.96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6.25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9.37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7.14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36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0.75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8.40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3.02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0.66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1.98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1.13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5.48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02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3.68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2.76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8.19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3.77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8.36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4.84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0.72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0.24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0.34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91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1.58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3.62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9.77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4.63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4.18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8.81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1.07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9.87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5.20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3.60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2.54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0.37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7.61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.41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84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9.72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9.09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1.82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3.59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1.24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59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.16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6.46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7.41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4.02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.42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3.53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5.98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52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5.92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0.83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3.31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6.43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1.85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4.94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4.97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86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8.38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04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9.52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5.34</w:t>
            </w:r>
          </w:p>
        </w:tc>
        <w:tc>
          <w:tcPr>
            <w:tcW w:w="993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.51</w:t>
            </w:r>
          </w:p>
        </w:tc>
        <w:tc>
          <w:tcPr>
            <w:tcW w:w="1417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1.41</w:t>
            </w:r>
          </w:p>
        </w:tc>
        <w:tc>
          <w:tcPr>
            <w:tcW w:w="1134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0.24</w:t>
            </w:r>
          </w:p>
        </w:tc>
        <w:tc>
          <w:tcPr>
            <w:tcW w:w="1418" w:type="dxa"/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</w:tr>
      <w:tr w:rsidR="00936D66" w:rsidRPr="006D33AD" w:rsidTr="00120802">
        <w:trPr>
          <w:trHeight w:val="289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:rsidR="00936D66" w:rsidRPr="006D33AD" w:rsidRDefault="00936D66" w:rsidP="00120802">
            <w:pPr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.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0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2.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.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0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8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6D66" w:rsidRPr="006D33AD" w:rsidRDefault="00936D66" w:rsidP="00120802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4.79</w:t>
            </w:r>
          </w:p>
        </w:tc>
      </w:tr>
    </w:tbl>
    <w:p w:rsidR="004B1F5B" w:rsidRDefault="004B1F5B"/>
    <w:sectPr w:rsidR="004B1F5B" w:rsidSect="00936D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D4D" w:rsidRDefault="00864D4D" w:rsidP="00B716E3">
      <w:r>
        <w:separator/>
      </w:r>
    </w:p>
  </w:endnote>
  <w:endnote w:type="continuationSeparator" w:id="0">
    <w:p w:rsidR="00864D4D" w:rsidRDefault="00864D4D" w:rsidP="00B71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D4D" w:rsidRDefault="00864D4D" w:rsidP="00B716E3">
      <w:r>
        <w:separator/>
      </w:r>
    </w:p>
  </w:footnote>
  <w:footnote w:type="continuationSeparator" w:id="0">
    <w:p w:rsidR="00864D4D" w:rsidRDefault="00864D4D" w:rsidP="00B71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D66"/>
    <w:rsid w:val="004B1F5B"/>
    <w:rsid w:val="006812E7"/>
    <w:rsid w:val="00864D4D"/>
    <w:rsid w:val="00936D66"/>
    <w:rsid w:val="00B7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6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6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6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6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</dc:creator>
  <cp:lastModifiedBy>summer</cp:lastModifiedBy>
  <cp:revision>2</cp:revision>
  <dcterms:created xsi:type="dcterms:W3CDTF">2018-10-24T03:38:00Z</dcterms:created>
  <dcterms:modified xsi:type="dcterms:W3CDTF">2018-11-12T01:40:00Z</dcterms:modified>
</cp:coreProperties>
</file>